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S10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Association of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SNP1（rs17671591）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with change of lipid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after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oral statin</w:t>
      </w:r>
    </w:p>
    <w:tbl>
      <w:tblPr>
        <w:tblStyle w:val="2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"/>
        <w:gridCol w:w="683"/>
        <w:gridCol w:w="630"/>
        <w:gridCol w:w="622"/>
        <w:gridCol w:w="468"/>
        <w:gridCol w:w="1"/>
        <w:gridCol w:w="594"/>
        <w:gridCol w:w="595"/>
        <w:gridCol w:w="463"/>
        <w:gridCol w:w="2"/>
        <w:gridCol w:w="595"/>
        <w:gridCol w:w="597"/>
        <w:gridCol w:w="463"/>
        <w:gridCol w:w="583"/>
        <w:gridCol w:w="2"/>
        <w:gridCol w:w="581"/>
        <w:gridCol w:w="4"/>
        <w:gridCol w:w="587"/>
        <w:gridCol w:w="488"/>
        <w:gridCol w:w="600"/>
        <w:gridCol w:w="600"/>
        <w:gridCol w:w="4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873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Dominant model</w:t>
            </w:r>
          </w:p>
        </w:tc>
        <w:tc>
          <w:tcPr>
            <w:tcW w:w="839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Recessive model</w:t>
            </w:r>
          </w:p>
        </w:tc>
        <w:tc>
          <w:tcPr>
            <w:tcW w:w="839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Additive model</w:t>
            </w:r>
          </w:p>
        </w:tc>
        <w:tc>
          <w:tcPr>
            <w:tcW w:w="1139" w:type="pct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Genotypes</w:t>
            </w:r>
          </w:p>
        </w:tc>
        <w:tc>
          <w:tcPr>
            <w:tcW w:w="834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Alle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27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n</w:t>
            </w:r>
          </w:p>
        </w:tc>
        <w:tc>
          <w:tcPr>
            <w:tcW w:w="3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5"/>
                <w:rFonts w:hint="eastAsia" w:ascii="Times New Roman" w:hAnsi="Times New Roman" w:cs="Times New Roman"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79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)</w:t>
            </w:r>
          </w:p>
        </w:tc>
        <w:tc>
          <w:tcPr>
            <w:tcW w:w="3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TT+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5"/>
                <w:rFonts w:hint="eastAsia" w:ascii="Times New Roman" w:hAnsi="Times New Roman" w:cs="Times New Roman"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26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)</w:t>
            </w:r>
          </w:p>
        </w:tc>
        <w:tc>
          <w:tcPr>
            <w:tcW w:w="2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P</w:t>
            </w:r>
          </w:p>
        </w:tc>
        <w:tc>
          <w:tcPr>
            <w:tcW w:w="301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T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6)</w:t>
            </w:r>
          </w:p>
        </w:tc>
        <w:tc>
          <w:tcPr>
            <w:tcW w:w="3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C+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69)</w:t>
            </w:r>
          </w:p>
        </w:tc>
        <w:tc>
          <w:tcPr>
            <w:tcW w:w="2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P</w:t>
            </w:r>
          </w:p>
        </w:tc>
        <w:tc>
          <w:tcPr>
            <w:tcW w:w="302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90)</w:t>
            </w:r>
          </w:p>
        </w:tc>
        <w:tc>
          <w:tcPr>
            <w:tcW w:w="3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C+T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15)</w:t>
            </w:r>
          </w:p>
        </w:tc>
        <w:tc>
          <w:tcPr>
            <w:tcW w:w="2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P</w:t>
            </w:r>
          </w:p>
        </w:tc>
        <w:tc>
          <w:tcPr>
            <w:tcW w:w="296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79)</w:t>
            </w:r>
          </w:p>
        </w:tc>
        <w:tc>
          <w:tcPr>
            <w:tcW w:w="296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90)</w:t>
            </w:r>
          </w:p>
        </w:tc>
        <w:tc>
          <w:tcPr>
            <w:tcW w:w="2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T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6)</w:t>
            </w:r>
          </w:p>
        </w:tc>
        <w:tc>
          <w:tcPr>
            <w:tcW w:w="2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P</w:t>
            </w:r>
          </w:p>
        </w:tc>
        <w:tc>
          <w:tcPr>
            <w:tcW w:w="3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5"/>
                <w:rFonts w:hint="eastAsia" w:ascii="Times New Roman" w:hAnsi="Times New Roman" w:cs="Times New Roman"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48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)</w:t>
            </w:r>
          </w:p>
        </w:tc>
        <w:tc>
          <w:tcPr>
            <w:tcW w:w="3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5"/>
                <w:rFonts w:hint="eastAsia" w:ascii="Times New Roman" w:hAnsi="Times New Roman" w:cs="Times New Roman"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62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)</w:t>
            </w:r>
          </w:p>
        </w:tc>
        <w:tc>
          <w:tcPr>
            <w:tcW w:w="2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rate of changes of TG(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5.65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4.17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.612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5.17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63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.87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1.89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3.984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4.97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91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.40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5.8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4.323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3.79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26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5.65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4.173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.40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5.83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.87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1.89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7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4.532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4.67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.02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4.6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rate of changes of TC(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4.435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7.93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3.26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1.65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64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2.952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7.15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3.864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0.32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03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3.324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2.38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4.203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7.78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63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4.435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7.934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3.324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2.38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2.952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7.1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4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4.051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9.5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3.227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1.09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rate of changes of HDL-C(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0.767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3.57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73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4.73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38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.639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2.32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22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4.39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73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56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5.16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0.904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3.33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97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0.767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3.578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156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5.16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.639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2.32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8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0.103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4.1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429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4.40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rate of changes of LDL-C(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32.514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0.49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31.767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4.19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43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30.784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8.58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32.219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2.9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27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31.94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5.09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32.243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0.17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94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32.514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0.493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31.94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5.09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30.784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8.58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32.315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2.15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31.639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3.5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rate of changes of APOA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0.36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1.7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4.52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0.90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3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8.063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9.15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.186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1.5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3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3.90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1.18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.571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1.5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76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0.36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1.75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3.90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1.18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8.063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9.15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090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.591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1.58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4.98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0.68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rate of changes of APOB(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2.582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3.0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1.395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6.93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42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7.211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0.38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2.351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4.7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63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2.133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6.29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1.73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4.3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76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2.582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3.013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2.133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6.29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7.211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0.38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2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2.427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4.15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0.849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7.3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rate of changes of Lpa(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07.07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945.52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5.295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22.46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05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8.98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46.23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63.81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665.11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31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2.879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18.07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96.372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869.9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53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07.071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945.526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2.879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18.07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8.98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46.23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4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77.969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767.57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7.081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25.58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rate of changes of NonHDL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%)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30.667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4.193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7.10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9.117</w:t>
            </w:r>
          </w:p>
        </w:tc>
        <w:tc>
          <w:tcPr>
            <w:tcW w:w="2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86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2.283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2.073</w:t>
            </w:r>
          </w:p>
        </w:tc>
        <w:tc>
          <w:tcPr>
            <w:tcW w:w="3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9.303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3.460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28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8.01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0.316</w:t>
            </w:r>
          </w:p>
        </w:tc>
        <w:tc>
          <w:tcPr>
            <w:tcW w:w="3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9.269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5.780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06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30.667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4.194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8.01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0.316</w:t>
            </w:r>
          </w:p>
        </w:tc>
        <w:tc>
          <w:tcPr>
            <w:tcW w:w="2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2.283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2.073</w:t>
            </w:r>
          </w:p>
        </w:tc>
        <w:tc>
          <w:tcPr>
            <w:tcW w:w="2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62</w:t>
            </w:r>
          </w:p>
        </w:tc>
        <w:tc>
          <w:tcPr>
            <w:tcW w:w="3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9.749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0.726</w:t>
            </w:r>
          </w:p>
        </w:tc>
        <w:tc>
          <w:tcPr>
            <w:tcW w:w="3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6.44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8.211</w:t>
            </w:r>
          </w:p>
        </w:tc>
        <w:tc>
          <w:tcPr>
            <w:tcW w:w="2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U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y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u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r</w:t>
            </w:r>
          </w:p>
        </w:tc>
        <w:tc>
          <w:tcPr>
            <w:tcW w:w="3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5"/>
                <w:rFonts w:hint="eastAsia" w:ascii="Times New Roman" w:hAnsi="Times New Roman" w:cs="Times New Roman"/>
                <w:sz w:val="10"/>
                <w:szCs w:val="10"/>
                <w:lang w:val="en-US" w:eastAsia="zh-CN" w:bidi="ar"/>
              </w:rPr>
              <w:t>(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42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)</w:t>
            </w:r>
          </w:p>
        </w:tc>
        <w:tc>
          <w:tcPr>
            <w:tcW w:w="3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TT+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5"/>
                <w:rFonts w:hint="eastAsia" w:ascii="Times New Roman" w:hAnsi="Times New Roman" w:cs="Times New Roman"/>
                <w:sz w:val="10"/>
                <w:szCs w:val="10"/>
                <w:lang w:val="en-US" w:eastAsia="zh-CN" w:bidi="ar"/>
              </w:rPr>
              <w:t>(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31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)</w:t>
            </w:r>
          </w:p>
        </w:tc>
        <w:tc>
          <w:tcPr>
            <w:tcW w:w="2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P</w:t>
            </w:r>
          </w:p>
        </w:tc>
        <w:tc>
          <w:tcPr>
            <w:tcW w:w="301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T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6)</w:t>
            </w:r>
          </w:p>
        </w:tc>
        <w:tc>
          <w:tcPr>
            <w:tcW w:w="3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C+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17)</w:t>
            </w:r>
          </w:p>
        </w:tc>
        <w:tc>
          <w:tcPr>
            <w:tcW w:w="2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P</w:t>
            </w:r>
          </w:p>
        </w:tc>
        <w:tc>
          <w:tcPr>
            <w:tcW w:w="302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75)</w:t>
            </w:r>
          </w:p>
        </w:tc>
        <w:tc>
          <w:tcPr>
            <w:tcW w:w="3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C+T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98)</w:t>
            </w:r>
          </w:p>
        </w:tc>
        <w:tc>
          <w:tcPr>
            <w:tcW w:w="2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P</w:t>
            </w:r>
          </w:p>
        </w:tc>
        <w:tc>
          <w:tcPr>
            <w:tcW w:w="296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42)</w:t>
            </w:r>
          </w:p>
        </w:tc>
        <w:tc>
          <w:tcPr>
            <w:tcW w:w="296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75)</w:t>
            </w:r>
          </w:p>
        </w:tc>
        <w:tc>
          <w:tcPr>
            <w:tcW w:w="2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T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6)</w:t>
            </w:r>
          </w:p>
        </w:tc>
        <w:tc>
          <w:tcPr>
            <w:tcW w:w="2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P</w:t>
            </w:r>
          </w:p>
        </w:tc>
        <w:tc>
          <w:tcPr>
            <w:tcW w:w="3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5"/>
                <w:rFonts w:hint="eastAsia" w:ascii="Times New Roman" w:hAnsi="Times New Roman" w:cs="Times New Roman"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5"/>
                <w:rFonts w:hint="default" w:ascii="Times New Roman" w:hAnsi="Times New Roman" w:cs="Times New Roman"/>
                <w:sz w:val="10"/>
                <w:szCs w:val="10"/>
                <w:lang w:val="en-US" w:eastAsia="zh-CN" w:bidi="ar"/>
              </w:rPr>
              <w:t>459</w:t>
            </w:r>
            <w:r>
              <w:rPr>
                <w:rStyle w:val="5"/>
                <w:rFonts w:hint="eastAsia" w:ascii="Times New Roman" w:hAnsi="Times New Roman" w:cs="Times New Roman"/>
                <w:sz w:val="10"/>
                <w:szCs w:val="10"/>
                <w:lang w:val="en-US" w:eastAsia="zh-CN" w:bidi="ar"/>
              </w:rPr>
              <w:t>)</w:t>
            </w:r>
          </w:p>
        </w:tc>
        <w:tc>
          <w:tcPr>
            <w:tcW w:w="3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</w:t>
            </w:r>
            <w:r>
              <w:rPr>
                <w:rStyle w:val="5"/>
                <w:rFonts w:hint="eastAsia" w:ascii="Times New Roman" w:hAnsi="Times New Roman" w:cs="Times New Roman"/>
                <w:sz w:val="10"/>
                <w:szCs w:val="10"/>
                <w:lang w:val="en-US" w:eastAsia="zh-CN" w:bidi="ar"/>
              </w:rPr>
              <w:t>n=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87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)</w:t>
            </w:r>
          </w:p>
        </w:tc>
        <w:tc>
          <w:tcPr>
            <w:tcW w:w="2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rate of changes of TG(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.64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64.5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5.059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4.96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86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.994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8.45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.126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4.2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87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6.013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3.9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364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60.4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94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.64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64.513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6.013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3.93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.994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8.45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7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0.647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7.57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4.471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5.58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rate of changes of TC(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3.969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2.7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3.443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0.42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78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7.055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2.12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3.059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1.14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95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2.31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9.88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4.823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2.49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52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3.969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2.712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2.31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9.88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7.055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2.12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2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3.341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1.6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4.136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0.72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rate of changes of HDL-C(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0.829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4.15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5.341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4.40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92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06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8.15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8.194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9.95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75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6.04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6.17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8.682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0.44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2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0.829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4.15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6.04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6.17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.06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8.15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7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9.01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1.2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.904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3.26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rate of changes of LDL-C(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0.64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9.2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6.98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3.74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85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5.32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7.07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7.16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2.7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9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4.292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5.27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1.964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8.6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2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0.641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9.20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4.292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5.27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8.375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2.09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7.673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1.6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8.22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2.66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rate of changes of APOA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(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.842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2.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.573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1.75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9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.297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9.1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0.362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5.80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13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.97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8.97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.697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1.2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095*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.842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2.07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.97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8.97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.297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9.14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5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0.631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7.9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2.32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3.3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rate of changes of APOB(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1.862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6.74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9.762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7.82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09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6.314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6.6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9.572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8.88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3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7.71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0.56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3.10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4.2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77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1.862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6.742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7.71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0.56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6.314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6.6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0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0.281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8.2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1.024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5.99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rate of changes of Lpa(%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07.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68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924.26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</w:t>
            </w: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45.344</w:t>
            </w: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Style w:val="4"/>
                <w:rFonts w:hint="eastAsia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814.84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23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8.614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67.52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50.295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61.63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69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85.043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079.3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82.832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786.3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33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07.568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924.263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85.043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2079.32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8.614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67.52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7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37.066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472.3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20.937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1631.05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rate of changes of NonHDLC(%)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8.152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3.255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5.737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1.694</w:t>
            </w:r>
          </w:p>
        </w:tc>
        <w:tc>
          <w:tcPr>
            <w:tcW w:w="2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93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8.85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2.708</w:t>
            </w:r>
          </w:p>
        </w:tc>
        <w:tc>
          <w:tcPr>
            <w:tcW w:w="3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6.2689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0.214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74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4.741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7.624</w:t>
            </w:r>
          </w:p>
        </w:tc>
        <w:tc>
          <w:tcPr>
            <w:tcW w:w="3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8.349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5.987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11</w:t>
            </w:r>
          </w:p>
        </w:tc>
        <w:tc>
          <w:tcPr>
            <w:tcW w:w="2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8.152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3.255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4.741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37.624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8.850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52.708</w:t>
            </w:r>
          </w:p>
        </w:tc>
        <w:tc>
          <w:tcPr>
            <w:tcW w:w="2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1</w:t>
            </w:r>
          </w:p>
        </w:tc>
        <w:tc>
          <w:tcPr>
            <w:tcW w:w="3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6.851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1.140</w:t>
            </w:r>
          </w:p>
        </w:tc>
        <w:tc>
          <w:tcPr>
            <w:tcW w:w="3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-16.345±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0"/>
                <w:szCs w:val="10"/>
                <w:lang w:val="en-US" w:eastAsia="zh-CN" w:bidi="ar"/>
              </w:rPr>
              <w:t>43.975</w:t>
            </w:r>
          </w:p>
        </w:tc>
        <w:tc>
          <w:tcPr>
            <w:tcW w:w="2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73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ndependent sample t test or ANOV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was conducted to generate the P values.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changes of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lipids(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TC, TG, HDL-C,LDL-C, APOA1, APOB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Lp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non-HDL-C)=Lipids before oral statin-Lipid after oral statin)/Lipids before oral statin.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bbreviat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 xml:space="preserve"> TC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total cholestero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T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triglyceride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HDL-C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high-density lipoprotein cholestero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LDL-C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low-density lipoprotein cholestero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APOA1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:a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polipoprotein A1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APOB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:a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polipoprote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B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Lp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  <w:lang w:val="zh-CN" w:eastAsia="zh-CN"/>
        </w:rPr>
        <w:t>lipoprotein 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 ALT:alanine aminotransferase.</w:t>
      </w:r>
    </w:p>
    <w:p/>
    <w:sectPr>
      <w:pgSz w:w="11906" w:h="16838"/>
      <w:pgMar w:top="1440" w:right="1134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xYzQ4YzNlOGFjZWVlOTBhNTQzMzMzYjIyZDFiZmQifQ=="/>
  </w:docVars>
  <w:rsids>
    <w:rsidRoot w:val="3E2C29C2"/>
    <w:rsid w:val="068D34CF"/>
    <w:rsid w:val="0EF44384"/>
    <w:rsid w:val="10CD7582"/>
    <w:rsid w:val="16E566F5"/>
    <w:rsid w:val="19525097"/>
    <w:rsid w:val="1E6757C2"/>
    <w:rsid w:val="24CA7C09"/>
    <w:rsid w:val="284C4FD2"/>
    <w:rsid w:val="29520CBD"/>
    <w:rsid w:val="2BE3091E"/>
    <w:rsid w:val="35F44AE6"/>
    <w:rsid w:val="38D90B6D"/>
    <w:rsid w:val="3E2C29C2"/>
    <w:rsid w:val="41CB6CAB"/>
    <w:rsid w:val="421A7D7F"/>
    <w:rsid w:val="438163CD"/>
    <w:rsid w:val="44177BC5"/>
    <w:rsid w:val="451E56DB"/>
    <w:rsid w:val="4C6B47EC"/>
    <w:rsid w:val="50863D59"/>
    <w:rsid w:val="5A952B04"/>
    <w:rsid w:val="5B4478E7"/>
    <w:rsid w:val="5EE94B54"/>
    <w:rsid w:val="62A50234"/>
    <w:rsid w:val="652341F0"/>
    <w:rsid w:val="677A27ED"/>
    <w:rsid w:val="6B1E3990"/>
    <w:rsid w:val="71943B66"/>
    <w:rsid w:val="7400051E"/>
    <w:rsid w:val="79F91D2C"/>
    <w:rsid w:val="7A083C89"/>
    <w:rsid w:val="7A434CC1"/>
    <w:rsid w:val="7B480E82"/>
    <w:rsid w:val="7E9E2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10"/>
      <w:szCs w:val="10"/>
      <w:u w:val="none"/>
    </w:rPr>
  </w:style>
  <w:style w:type="character" w:customStyle="1" w:styleId="5">
    <w:name w:val="font31"/>
    <w:basedOn w:val="3"/>
    <w:autoRedefine/>
    <w:qFormat/>
    <w:uiPriority w:val="0"/>
    <w:rPr>
      <w:rFonts w:hint="eastAsia" w:ascii="宋体" w:hAnsi="宋体" w:eastAsia="宋体" w:cs="宋体"/>
      <w:color w:val="000000"/>
      <w:sz w:val="10"/>
      <w:szCs w:val="1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8</Words>
  <Characters>3897</Characters>
  <Lines>0</Lines>
  <Paragraphs>0</Paragraphs>
  <TotalTime>0</TotalTime>
  <ScaleCrop>false</ScaleCrop>
  <LinksUpToDate>false</LinksUpToDate>
  <CharactersWithSpaces>4019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13:38:00Z</dcterms:created>
  <dc:creator>梦回千古</dc:creator>
  <cp:lastModifiedBy>梦回千古</cp:lastModifiedBy>
  <dcterms:modified xsi:type="dcterms:W3CDTF">2024-03-15T08:31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7F09A8A8ED143AA8AAB61E0EFF0F7DF_13</vt:lpwstr>
  </property>
</Properties>
</file>